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2S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Prevalence of the </w:t>
      </w:r>
      <w:r>
        <w:rPr>
          <w:b/>
          <w:color w:val="000000"/>
          <w:lang w:val="en-US"/>
        </w:rPr>
        <w:t xml:space="preserve">FokI (rs2228570) </w:t>
      </w:r>
      <w:r>
        <w:rPr>
          <w:b/>
          <w:color w:val="000000"/>
        </w:rPr>
        <w:t xml:space="preserve">genotypes among SLE patients with different clinical manifestations. 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73810</wp:posOffset>
                </wp:positionH>
                <wp:positionV relativeFrom="paragraph">
                  <wp:posOffset>127635</wp:posOffset>
                </wp:positionV>
                <wp:extent cx="7605395" cy="2567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5395" cy="2567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480"/>
                              <w:gridCol w:w="1134"/>
                              <w:gridCol w:w="1134"/>
                              <w:gridCol w:w="709"/>
                              <w:gridCol w:w="3118"/>
                              <w:gridCol w:w="3402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480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Genotype distribution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252"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left="252"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05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13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40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vertAlign w:val="superscript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F/F + F/f vs f/f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/F vs Ff + f/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alar ra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709" w:leader="none"/>
                                      <w:tab w:val="left" w:pos="1335" w:leader="none"/>
                                    </w:tabs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41 (0.343 - 2.060), 0.70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66 (0.486 - 1.923), 0.9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Discoid ra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89 (0.382 - 1.629), 0.52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73 (0.501 - 1.520), 0.6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5" w:leader="none"/>
                                      <w:tab w:val="center" w:pos="1300" w:leader="none"/>
                                    </w:tabs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hototosensitivit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39 (0.376 - 1.452), 0.37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54 (0.519 - 1.408), 0.5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Oral or nasopharynge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5" w:leader="none"/>
                                      <w:tab w:val="center" w:pos="426" w:leader="none"/>
                                    </w:tabs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82 (0.445 - 1.746), 0.71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40 (0.566 - 1.563), 0.8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rthr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90 (0.247 - 1.408), 0.23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99 (0.385 - 1.659), 0.5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PA0C4;Arial Unicode MS"/>
                                      <w:color w:val="000000"/>
                                      <w:szCs w:val="24"/>
                                      <w:lang w:val="en-US"/>
                                    </w:rPr>
                                    <w:t>Seros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113 (0.364 - 3.402), 1.000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36 (0.419 - 2.090), 0.8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 xml:space="preserve">Renal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3.228 (1.534 - 6.792), 0.00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1.755 (1.062 - 2.902), 0.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PA0C4;Arial Unicode MS"/>
                                      <w:color w:val="000000"/>
                                      <w:szCs w:val="24"/>
                                      <w:lang w:val="en-US"/>
                                    </w:rPr>
                                    <w:t xml:space="preserve">Neurologic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70 (0.462 - 2.479), 0.87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02 (0.544 - 1.846), 0.9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Hematolog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54 (0.470 - 1.937), 0.89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17 (0.482 - 1.385), 0.4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 xml:space="preserve">Immunologic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54 (0.486 - 1.875), 0.89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47 (0.576 - 1.559), 0.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 xml:space="preserve">Antinuclear antibody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85pt;height:202.2pt;mso-wrap-distance-left:7.05pt;mso-wrap-distance-right:7.05pt;mso-wrap-distance-top:0pt;mso-wrap-distance-bottom:0pt;margin-top:10.05pt;mso-position-vertical-relative:text;margin-left:100.3pt;mso-position-horizontal-relative:page">
                <v:fill opacity="0f"/>
                <v:textbox inset="0in,0in,0in,0in">
                  <w:txbxContent>
                    <w:tbl>
                      <w:tblPr>
                        <w:tblW w:w="119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480"/>
                        <w:gridCol w:w="1134"/>
                        <w:gridCol w:w="1134"/>
                        <w:gridCol w:w="709"/>
                        <w:gridCol w:w="3118"/>
                        <w:gridCol w:w="3402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2480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6095" w:type="dxa"/>
                            <w:gridSpan w:val="4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Genotype distribution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  <w:color w:val="000000"/>
                                <w:sz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252"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left="252"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(105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(113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(40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vertAlign w:val="superscript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lang w:val="pl-PL"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b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F/F + F/f vs f/f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b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/F vs Ff + f/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alar ras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709" w:leader="none"/>
                                <w:tab w:val="left" w:pos="1335" w:leader="none"/>
                              </w:tabs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41 (0.343 - 2.060), 0.704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66 (0.486 - 1.923), 0.9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Discoid ras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89 (0.382 - 1.629), 0.52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73 (0.501 - 1.520), 0.6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5" w:leader="none"/>
                                <w:tab w:val="center" w:pos="1300" w:leader="none"/>
                              </w:tabs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hototosensitivity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39 (0.376 - 1.452), 0.379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54 (0.519 - 1.408), 0.5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Oral or nasopharyngea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5" w:leader="none"/>
                                <w:tab w:val="center" w:pos="426" w:leader="none"/>
                              </w:tabs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82 (0.445 - 1.746), 0.717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40 (0.566 - 1.563), 0.8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rthrit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90 (0.247 - 1.408), 0.230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99 (0.385 - 1.659), 0.5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AdvPA0C4;Arial Unicode MS"/>
                                <w:color w:val="000000"/>
                                <w:szCs w:val="24"/>
                                <w:lang w:val="en-US"/>
                              </w:rPr>
                              <w:t>Serosit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113 (0.364 - 3.402), 1.000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36 (0.419 - 2.090), 0.8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 xml:space="preserve">Renal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3.228 (1.534 - 6.792), 0.00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1.755 (1.062 - 2.902), 0.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AdvPA0C4;Arial Unicode MS"/>
                                <w:color w:val="000000"/>
                                <w:szCs w:val="24"/>
                                <w:lang w:val="en-US"/>
                              </w:rPr>
                              <w:t xml:space="preserve">Neurologic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70 (0.462 - 2.479), 0.87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02 (0.544 - 1.846), 0.9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Hematologi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54 (0.470 - 1.937), 0.897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17 (0.482 - 1.385), 0.4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 xml:space="preserve">Immunologic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54 (0.486 - 1.875), 0.892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47 (0.576 - 1.559), 0.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 xml:space="preserve">Antinuclear antibody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spacing w:lineRule="auto" w:line="240"/>
        <w:jc w:val="left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Represents the absolute number of positive patients for F/F, F/f, and f/f genotypes, respectively.</w:t>
      </w:r>
    </w:p>
    <w:p>
      <w:pPr>
        <w:pStyle w:val="Normal"/>
        <w:tabs>
          <w:tab w:val="clear" w:pos="708"/>
          <w:tab w:val="left" w:pos="9000" w:leader="none"/>
        </w:tabs>
        <w:spacing w:lineRule="auto" w:line="240"/>
        <w:jc w:val="left"/>
        <w:rPr/>
      </w:pPr>
      <w:r>
        <w:rPr>
          <w:color w:val="000000"/>
        </w:rPr>
        <w:t xml:space="preserve">Comparison of genotypes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(F/F </w:t>
      </w:r>
      <w:r>
        <w:rPr>
          <w:color w:val="000000"/>
          <w:lang w:val="en-US"/>
        </w:rPr>
        <w:t xml:space="preserve">+ </w:t>
      </w:r>
      <w:r>
        <w:rPr>
          <w:color w:val="000000"/>
        </w:rPr>
        <w:t xml:space="preserve">F/f </w:t>
      </w:r>
      <w:r>
        <w:rPr>
          <w:color w:val="000000"/>
          <w:lang w:val="en-US"/>
        </w:rPr>
        <w:t xml:space="preserve">vs </w:t>
      </w:r>
      <w:r>
        <w:rPr>
          <w:color w:val="000000"/>
        </w:rPr>
        <w:t>f/f genotype)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and </w:t>
      </w:r>
      <w:r>
        <w:rPr>
          <w:color w:val="000000"/>
          <w:vertAlign w:val="superscript"/>
        </w:rPr>
        <w:t>c</w:t>
      </w:r>
      <w:r>
        <w:rPr>
          <w:color w:val="000000"/>
        </w:rPr>
        <w:t>(</w:t>
      </w:r>
      <w:r>
        <w:rPr/>
        <w:t>F/F vs Ff + f/f</w:t>
      </w:r>
      <w:r>
        <w:rPr>
          <w:color w:val="000000"/>
        </w:rPr>
        <w:t xml:space="preserve"> genotype) between patients with and patients without a particular manifestation was performed by</w:t>
      </w:r>
      <w:r>
        <w:rPr>
          <w:color w:val="000000"/>
          <w:vertAlign w:val="superscript"/>
        </w:rPr>
        <w:t xml:space="preserve"> c</w:t>
      </w:r>
      <w:r>
        <w:rPr>
          <w:rFonts w:cs="Symbol" w:ascii="Symbol" w:hAnsi="Symbol"/>
          <w:color w:val="000000"/>
          <w:lang w:val="en-US"/>
        </w:rPr>
        <w:t></w:t>
      </w:r>
      <w:r>
        <w:rPr>
          <w:rFonts w:cs="Symbol" w:ascii="Symbol" w:hAnsi="Symbol"/>
          <w:color w:val="000000"/>
          <w:vertAlign w:val="superscript"/>
          <w:lang w:val="en-US"/>
        </w:rPr>
        <w:t></w:t>
      </w:r>
      <w:r>
        <w:rPr>
          <w:rFonts w:cs="Symbol" w:ascii="Symbol" w:hAnsi="Symbol"/>
          <w:color w:val="000000"/>
          <w:lang w:val="en-US"/>
        </w:rPr>
        <w:t></w:t>
      </w:r>
      <w:r>
        <w:rPr>
          <w:color w:val="000000"/>
          <w:lang w:val="en-US"/>
        </w:rPr>
        <w:t>test</w:t>
      </w:r>
      <w:r>
        <w:rPr>
          <w:color w:val="000000"/>
        </w:rPr>
        <w:t xml:space="preserve">. </w:t>
      </w:r>
    </w:p>
    <w:p>
      <w:pPr>
        <w:pStyle w:val="Normal"/>
        <w:spacing w:lineRule="auto" w:line="240"/>
        <w:jc w:val="left"/>
        <w:rPr>
          <w:color w:val="000000"/>
        </w:rPr>
      </w:pPr>
      <w:r>
        <w:rPr>
          <w:color w:val="000000"/>
          <w:vertAlign w:val="superscript"/>
        </w:rPr>
        <w:t>e</w:t>
      </w:r>
      <w:r>
        <w:rPr>
          <w:color w:val="000000"/>
        </w:rPr>
        <w:t>Fisher exact test.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120" w:after="0"/>
        <w:rPr/>
      </w:pPr>
      <w:r>
        <w:rPr>
          <w:b/>
        </w:rPr>
        <w:t xml:space="preserve">Table 3S. Prevalence of </w:t>
      </w:r>
      <w:r>
        <w:rPr>
          <w:b/>
          <w:lang w:val="en-US"/>
        </w:rPr>
        <w:t>BsmI (rs1544410)</w:t>
      </w:r>
      <w:r>
        <w:rPr>
          <w:b/>
          <w:i/>
          <w:lang w:val="en-US"/>
        </w:rPr>
        <w:t xml:space="preserve"> </w:t>
      </w:r>
      <w:r>
        <w:rPr>
          <w:b/>
        </w:rPr>
        <w:t xml:space="preserve">genotypes among SLE patients with different clinical manifestations. </w:t>
      </w:r>
    </w:p>
    <w:p>
      <w:pPr>
        <w:pStyle w:val="Normal"/>
        <w:spacing w:lineRule="auto" w:line="240" w:before="120" w:after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273810</wp:posOffset>
                </wp:positionH>
                <wp:positionV relativeFrom="paragraph">
                  <wp:posOffset>127635</wp:posOffset>
                </wp:positionV>
                <wp:extent cx="8055610" cy="25679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5610" cy="2567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40"/>
                              <w:gridCol w:w="1583"/>
                              <w:gridCol w:w="850"/>
                              <w:gridCol w:w="993"/>
                              <w:gridCol w:w="3260"/>
                              <w:gridCol w:w="3260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740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6686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otype distribution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28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21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09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B/B + b/B vs b/b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B/B vs b/B + b/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alar rash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116 (0.561 - 2.219), 0.754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1.211 (0.432 - 3.400), 0.78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Discoid rash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88 (0.571 - 1.709), 0.96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015 (0.426 - 2.421), 0.9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Phototosensitivity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085 (0.661 - 1.782), 0.74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644 (0.744 - 3.632), 0.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Oral or nasopharyngeal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07 (0.548 - 1.500), 0.70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71 (0.435 - 2.167), 0.9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rthritis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028 (0.503 - 2.100), 0.939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1.031 (0.336 - 3.169), 1.00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erositis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72 (0.440 - 2.149), 0.94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984 (0.277 - 3.496), 1.00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Renal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00 (0.549 - 1.476), 0.67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823 (0.375 - 1.806), 0.6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Neurologic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893 (0.488 - 1.635), 0.71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0.803 (0.290 - 2.222), 0.809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matologic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013 (0.601 - 1.706), 0.96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05 (0.391 - 2.095), 0.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Immunologic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1.115 (0.679 - 1.830), 0.668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/>
                                    <w:t>0.996 (0.454 - 2.188), 0.9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antinuclear antibody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3pt;height:202.2pt;mso-wrap-distance-left:7.05pt;mso-wrap-distance-right:7.05pt;mso-wrap-distance-top:0pt;mso-wrap-distance-bottom:0pt;margin-top:10.05pt;mso-position-vertical-relative:text;margin-left:100.3pt;mso-position-horizontal-relative:page">
                <v:fill opacity="0f"/>
                <v:textbox inset="0in,0in,0in,0in">
                  <w:txbxContent>
                    <w:tbl>
                      <w:tblPr>
                        <w:tblW w:w="126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40"/>
                        <w:gridCol w:w="1583"/>
                        <w:gridCol w:w="850"/>
                        <w:gridCol w:w="993"/>
                        <w:gridCol w:w="3260"/>
                        <w:gridCol w:w="3260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2740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6686" w:type="dxa"/>
                            <w:gridSpan w:val="4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otype distribution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28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121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109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pl-PL"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b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pl-PL"/>
                              </w:rPr>
                              <w:t>B/B + b/B vs b/b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pl-PL"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d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lang w:val="pl-PL"/>
                              </w:rPr>
                              <w:t>B/B vs b/B + b/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alar rash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116 (0.561 - 2.219), 0.754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1.211 (0.432 - 3.400), 0.782</w:t>
                            </w:r>
                            <w:r>
                              <w:rPr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Discoid rash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88 (0.571 - 1.709), 0.96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015 (0.426 - 2.421), 0.9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Phototosensitivity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085 (0.661 - 1.782), 0.747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644 (0.744 - 3.632), 0.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Oral or nasopharyngeal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07 (0.548 - 1.500), 0.70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71 (0.435 - 2.167), 0.9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Arthritis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028 (0.503 - 2.100), 0.939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1.031 (0.336 - 3.169), 1.000</w:t>
                            </w:r>
                            <w:r>
                              <w:rPr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rositis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72 (0.440 - 2.149), 0.94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984 (0.277 - 3.496), 1.000</w:t>
                            </w:r>
                            <w:r>
                              <w:rPr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Renal 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00 (0.549 - 1.476), 0.677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823 (0.375 - 1.806), 0.6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eurologic 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893 (0.488 - 1.635), 0.71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0.803 (0.290 - 2.222), 0.809</w:t>
                            </w:r>
                            <w:r>
                              <w:rPr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matologic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013 (0.601 - 1.706), 0.96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05 (0.391 - 2.095), 0.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Immunologic 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1.115 (0.679 - 1.830), 0.668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0.996 (0.454 - 2.188), 0.9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antinuclear antibody 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/>
        <w:jc w:val="left"/>
        <w:rPr/>
      </w:pPr>
      <w:r>
        <w:rPr>
          <w:vertAlign w:val="superscript"/>
        </w:rPr>
        <w:t>a</w:t>
      </w:r>
      <w:r>
        <w:rPr/>
        <w:t>Represents the absolute number of positive patients for b</w:t>
      </w:r>
      <w:r>
        <w:rPr>
          <w:lang w:val="en-US"/>
        </w:rPr>
        <w:t>/</w:t>
      </w:r>
      <w:r>
        <w:rPr/>
        <w:t>b, b</w:t>
      </w:r>
      <w:r>
        <w:rPr>
          <w:lang w:val="en-US"/>
        </w:rPr>
        <w:t>/</w:t>
      </w:r>
      <w:r>
        <w:rPr/>
        <w:t>B, and B</w:t>
      </w:r>
      <w:r>
        <w:rPr>
          <w:lang w:val="en-US"/>
        </w:rPr>
        <w:t>/</w:t>
      </w:r>
      <w:r>
        <w:rPr/>
        <w:t>B genotypes, respectively.</w:t>
      </w:r>
    </w:p>
    <w:p>
      <w:pPr>
        <w:pStyle w:val="Normal"/>
        <w:spacing w:lineRule="auto" w:line="240"/>
        <w:jc w:val="left"/>
        <w:rPr/>
      </w:pPr>
      <w:r>
        <w:rPr/>
        <w:t xml:space="preserve">Comparison of genotypes </w:t>
      </w:r>
      <w:r>
        <w:rPr>
          <w:vertAlign w:val="superscript"/>
        </w:rPr>
        <w:t>b</w:t>
      </w:r>
      <w:r>
        <w:rPr/>
        <w:t xml:space="preserve">(b/B </w:t>
      </w:r>
      <w:r>
        <w:rPr>
          <w:lang w:val="en-US"/>
        </w:rPr>
        <w:t xml:space="preserve">+ </w:t>
      </w:r>
      <w:r>
        <w:rPr/>
        <w:t xml:space="preserve">B/B </w:t>
      </w:r>
      <w:r>
        <w:rPr>
          <w:lang w:val="en-US"/>
        </w:rPr>
        <w:t xml:space="preserve">vs </w:t>
      </w:r>
      <w:r>
        <w:rPr/>
        <w:t>b/b genotype)</w:t>
      </w:r>
      <w:r>
        <w:rPr>
          <w:vertAlign w:val="superscript"/>
        </w:rPr>
        <w:t xml:space="preserve"> </w:t>
      </w:r>
      <w:r>
        <w:rPr/>
        <w:t xml:space="preserve">and </w:t>
      </w:r>
      <w:r>
        <w:rPr>
          <w:vertAlign w:val="superscript"/>
        </w:rPr>
        <w:t>d</w:t>
      </w:r>
      <w:r>
        <w:rPr/>
        <w:t>(B/B vs b/B + b/b) between patients with and patients without a particular manifestation was performed by</w:t>
      </w:r>
      <w:r>
        <w:rPr>
          <w:vertAlign w:val="superscript"/>
        </w:rPr>
        <w:t xml:space="preserve"> c</w:t>
      </w:r>
      <w:r>
        <w:rPr>
          <w:rFonts w:cs="Symbol" w:ascii="Symbol" w:hAnsi="Symbol"/>
          <w:color w:val="000000"/>
          <w:lang w:val="en-US"/>
        </w:rPr>
        <w:t></w:t>
      </w:r>
      <w:r>
        <w:rPr>
          <w:rFonts w:cs="Symbol" w:ascii="Symbol" w:hAnsi="Symbol"/>
          <w:color w:val="000000"/>
          <w:vertAlign w:val="superscript"/>
          <w:lang w:val="en-US"/>
        </w:rPr>
        <w:t></w:t>
      </w:r>
      <w:r>
        <w:rPr>
          <w:rFonts w:cs="Symbol" w:ascii="Symbol" w:hAnsi="Symbol"/>
          <w:color w:val="000000"/>
          <w:lang w:val="en-US"/>
        </w:rPr>
        <w:t></w:t>
      </w:r>
      <w:r>
        <w:rPr>
          <w:color w:val="000000"/>
          <w:lang w:val="en-US"/>
        </w:rPr>
        <w:t>test</w:t>
      </w:r>
      <w:r>
        <w:rPr>
          <w:color w:val="000000"/>
        </w:rPr>
        <w:t xml:space="preserve">. </w:t>
      </w:r>
    </w:p>
    <w:p>
      <w:pPr>
        <w:pStyle w:val="Normal"/>
        <w:spacing w:lineRule="auto" w:line="240"/>
        <w:jc w:val="left"/>
        <w:rPr/>
      </w:pPr>
      <w:r>
        <w:rPr>
          <w:color w:val="000000"/>
          <w:vertAlign w:val="superscript"/>
        </w:rPr>
        <w:t>e</w:t>
      </w:r>
      <w:r>
        <w:rPr>
          <w:color w:val="000000"/>
        </w:rPr>
        <w:t>Fisher exact test,</w:t>
      </w:r>
    </w:p>
    <w:p>
      <w:pPr>
        <w:pStyle w:val="Normal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color w:val="000000"/>
        </w:rPr>
        <w:t>Table 4S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Prevalence of the </w:t>
      </w:r>
      <w:r>
        <w:rPr>
          <w:b/>
          <w:color w:val="000000"/>
          <w:lang w:val="en-US"/>
        </w:rPr>
        <w:t xml:space="preserve">ApaI (rs7975232) </w:t>
      </w:r>
      <w:r>
        <w:rPr>
          <w:b/>
          <w:color w:val="000000"/>
        </w:rPr>
        <w:t xml:space="preserve">genotypes among SLE patients with different clinical manifestations. 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1273810</wp:posOffset>
                </wp:positionH>
                <wp:positionV relativeFrom="paragraph">
                  <wp:posOffset>127635</wp:posOffset>
                </wp:positionV>
                <wp:extent cx="7605395" cy="25679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5395" cy="2567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480"/>
                              <w:gridCol w:w="1134"/>
                              <w:gridCol w:w="1134"/>
                              <w:gridCol w:w="709"/>
                              <w:gridCol w:w="3118"/>
                              <w:gridCol w:w="3402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480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6095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Genotype distribution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252"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left="252"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78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18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62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/A + A/a vs a/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/A vs Aa + a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alar ra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106 (0.495 - 2.473), 0.80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133 (0.550 - 2.335), 0.7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Discoid ra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59 (0.559 - 2.005), 0.86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87 (0.605 - 1.954), 0.7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5" w:leader="none"/>
                                      <w:tab w:val="center" w:pos="1300" w:leader="none"/>
                                    </w:tabs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hototosensitivit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52 (0.593 - 1.868), 0.86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161 (0.682 - 1.977), 0.5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Oral or nasopharynge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5" w:leader="none"/>
                                      <w:tab w:val="center" w:pos="426" w:leader="none"/>
                                    </w:tabs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896 (0.502 - 1.601), 0.71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68 (0.622 - 1.835), 0.8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Arthr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941 (0.416 - 2.126), 0.88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18 (0.474 - 2.188), 0.9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PA0C4;Arial Unicode MS"/>
                                      <w:color w:val="000000"/>
                                      <w:szCs w:val="24"/>
                                      <w:lang w:val="en-US"/>
                                    </w:rPr>
                                    <w:t>Serosit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943 (0.380 - 2.337), 0.89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105 (0.476 - 2.565), 0.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 xml:space="preserve">Renal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957 (0.540 - 1.695), 0.880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957 (0.562 - 1.628), 0.8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dvPA0C4;Arial Unicode MS"/>
                                      <w:color w:val="000000"/>
                                      <w:szCs w:val="24"/>
                                      <w:lang w:val="en-US"/>
                                    </w:rPr>
                                    <w:t xml:space="preserve">Neurologic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879 (0.441 - 1.752), 0.71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964 (0.500 - 1.858), 0.9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Hematolog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14 (0.555 - 1.854), 0.96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876 (0.498 - 1.542), 0.6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 xml:space="preserve">Immunologic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1.074 (0.605 - 1.906), 0.80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Cs w:val="22"/>
                                      <w:lang w:val="pl-PL"/>
                                    </w:rPr>
                                    <w:t>0.980 (0.575 - 1.669), 0.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 xml:space="preserve">Antinuclear antibody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85pt;height:202.2pt;mso-wrap-distance-left:7.05pt;mso-wrap-distance-right:7.05pt;mso-wrap-distance-top:0pt;mso-wrap-distance-bottom:0pt;margin-top:10.05pt;mso-position-vertical-relative:text;margin-left:100.3pt;mso-position-horizontal-relative:page">
                <v:fill opacity="0f"/>
                <v:textbox inset="0in,0in,0in,0in">
                  <w:txbxContent>
                    <w:tbl>
                      <w:tblPr>
                        <w:tblW w:w="119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480"/>
                        <w:gridCol w:w="1134"/>
                        <w:gridCol w:w="1134"/>
                        <w:gridCol w:w="709"/>
                        <w:gridCol w:w="3118"/>
                        <w:gridCol w:w="3402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2480" w:type="dxa"/>
                            <w:vMerge w:val="restart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6095" w:type="dxa"/>
                            <w:gridSpan w:val="4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Genotype distribution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vMerge w:val="continue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  <w:color w:val="000000"/>
                                <w:sz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252"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left="252"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(78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(118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(62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/A + A/a vs a/a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b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/A vs Aa + a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alar ras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106 (0.495 - 2.473), 0.805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2"/>
                                <w:lang w:val="pl-PL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133 (0.550 - 2.335), 0.7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Discoid ras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59 (0.559 - 2.005), 0.86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87 (0.605 - 1.954), 0.7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5" w:leader="none"/>
                                <w:tab w:val="center" w:pos="1300" w:leader="none"/>
                              </w:tabs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hototosensitivity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52 (0.593 - 1.868), 0.862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2"/>
                                <w:lang w:val="pl-PL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161 (0.682 - 1.977), 0.5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Oral or nasopharyngea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5" w:leader="none"/>
                                <w:tab w:val="center" w:pos="426" w:leader="none"/>
                              </w:tabs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896 (0.502 - 1.601), 0.710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68 (0.622 - 1.835), 0.8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Arthrit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941 (0.416 - 2.126), 0.883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18 (0.474 - 2.188), 0.9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AdvPA0C4;Arial Unicode MS"/>
                                <w:color w:val="000000"/>
                                <w:szCs w:val="24"/>
                                <w:lang w:val="en-US"/>
                              </w:rPr>
                              <w:t>Serosit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943 (0.380 - 2.337), 0.899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105 (0.476 - 2.565), 0.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 xml:space="preserve">Renal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957 (0.540 - 1.695), 0.880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957 (0.562 - 1.628), 0.8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AdvPA0C4;Arial Unicode MS"/>
                                <w:color w:val="000000"/>
                                <w:szCs w:val="24"/>
                                <w:lang w:val="en-US"/>
                              </w:rPr>
                              <w:t xml:space="preserve">Neurologic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879 (0.441 - 1.752), 0.714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964 (0.500 - 1.858), 0.9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Hematologi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14 (0.555 - 1.854), 0.964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2"/>
                                <w:lang w:val="pl-PL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876 (0.498 - 1.542), 0.6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 xml:space="preserve">Immunologic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1.074 (0.605 - 1.906), 0.807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Cs w:val="22"/>
                                <w:lang w:val="pl-PL"/>
                              </w:rPr>
                              <w:t>0.980 (0.575 - 1.669), 0.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 xml:space="preserve">Antinuclear antibody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rPr>
          <w:color w:val="000000"/>
          <w:szCs w:val="24"/>
          <w:vertAlign w:val="superscript"/>
        </w:rPr>
      </w:pPr>
      <w:r>
        <w:rPr>
          <w:color w:val="000000"/>
          <w:szCs w:val="24"/>
          <w:vertAlign w:val="superscript"/>
        </w:rPr>
      </w:r>
    </w:p>
    <w:p>
      <w:pPr>
        <w:pStyle w:val="Normal"/>
        <w:tabs>
          <w:tab w:val="clear" w:pos="708"/>
          <w:tab w:val="left" w:pos="9000" w:leader="none"/>
        </w:tabs>
        <w:spacing w:lineRule="auto" w:line="240"/>
        <w:jc w:val="left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Represents the absolute number of positive patients for A/A, A/a and a/a genotypes, respectively.</w:t>
      </w:r>
    </w:p>
    <w:p>
      <w:pPr>
        <w:pStyle w:val="Normal"/>
        <w:tabs>
          <w:tab w:val="clear" w:pos="708"/>
          <w:tab w:val="left" w:pos="9000" w:leader="none"/>
        </w:tabs>
        <w:spacing w:lineRule="auto" w:line="240"/>
        <w:jc w:val="left"/>
        <w:rPr/>
      </w:pPr>
      <w:r>
        <w:rPr>
          <w:color w:val="000000"/>
        </w:rPr>
        <w:t xml:space="preserve">Comparison of genotypes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(A/A </w:t>
      </w:r>
      <w:r>
        <w:rPr>
          <w:color w:val="000000"/>
          <w:lang w:val="en-US"/>
        </w:rPr>
        <w:t xml:space="preserve">+ </w:t>
      </w:r>
      <w:r>
        <w:rPr>
          <w:color w:val="000000"/>
        </w:rPr>
        <w:t xml:space="preserve">A/a </w:t>
      </w:r>
      <w:r>
        <w:rPr>
          <w:color w:val="000000"/>
          <w:lang w:val="en-US"/>
        </w:rPr>
        <w:t xml:space="preserve">vs </w:t>
      </w:r>
      <w:r>
        <w:rPr>
          <w:color w:val="000000"/>
        </w:rPr>
        <w:t>a/a genotype)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and </w:t>
      </w:r>
      <w:r>
        <w:rPr>
          <w:color w:val="000000"/>
          <w:vertAlign w:val="superscript"/>
        </w:rPr>
        <w:t>c</w:t>
      </w:r>
      <w:r>
        <w:rPr>
          <w:color w:val="000000"/>
        </w:rPr>
        <w:t>(</w:t>
      </w:r>
      <w:r>
        <w:rPr/>
        <w:t>A/A vs Aa + a/a</w:t>
      </w:r>
      <w:r>
        <w:rPr>
          <w:color w:val="000000"/>
        </w:rPr>
        <w:t xml:space="preserve"> genotype) between patients with and patients without a particular manifestation was performed by</w:t>
      </w:r>
      <w:r>
        <w:rPr>
          <w:color w:val="000000"/>
          <w:vertAlign w:val="superscript"/>
        </w:rPr>
        <w:t xml:space="preserve"> c</w:t>
      </w:r>
      <w:r>
        <w:rPr>
          <w:rFonts w:cs="Symbol" w:ascii="Symbol" w:hAnsi="Symbol"/>
          <w:color w:val="000000"/>
          <w:lang w:val="en-US"/>
        </w:rPr>
        <w:t></w:t>
      </w:r>
      <w:r>
        <w:rPr>
          <w:rFonts w:cs="Symbol" w:ascii="Symbol" w:hAnsi="Symbol"/>
          <w:color w:val="000000"/>
          <w:vertAlign w:val="superscript"/>
          <w:lang w:val="en-US"/>
        </w:rPr>
        <w:t></w:t>
      </w:r>
      <w:r>
        <w:rPr>
          <w:rFonts w:cs="Symbol" w:ascii="Symbol" w:hAnsi="Symbol"/>
          <w:color w:val="000000"/>
          <w:lang w:val="en-US"/>
        </w:rPr>
        <w:t></w:t>
      </w:r>
      <w:r>
        <w:rPr>
          <w:color w:val="000000"/>
          <w:lang w:val="en-US"/>
        </w:rPr>
        <w:t>test</w:t>
      </w:r>
      <w:r>
        <w:rPr>
          <w:color w:val="000000"/>
        </w:rPr>
        <w:t xml:space="preserve">. 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120" w:after="0"/>
        <w:rPr/>
      </w:pPr>
      <w:r>
        <w:rPr>
          <w:b/>
        </w:rPr>
        <w:t xml:space="preserve">Table 5S. Prevalence of </w:t>
      </w:r>
      <w:r>
        <w:rPr>
          <w:b/>
          <w:lang w:val="en-US"/>
        </w:rPr>
        <w:t>TaqI (rs731236)</w:t>
      </w:r>
      <w:r>
        <w:rPr>
          <w:b/>
          <w:i/>
          <w:lang w:val="en-US"/>
        </w:rPr>
        <w:t xml:space="preserve"> </w:t>
      </w:r>
      <w:r>
        <w:rPr>
          <w:b/>
        </w:rPr>
        <w:t xml:space="preserve">genotypes among SLE patients with different clinical manifestations. </w:t>
      </w:r>
    </w:p>
    <w:p>
      <w:pPr>
        <w:pStyle w:val="Normal"/>
        <w:spacing w:lineRule="auto" w:line="240" w:before="120" w:after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1273810</wp:posOffset>
                </wp:positionH>
                <wp:positionV relativeFrom="paragraph">
                  <wp:posOffset>127635</wp:posOffset>
                </wp:positionV>
                <wp:extent cx="8055610" cy="256794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5610" cy="2567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40"/>
                              <w:gridCol w:w="1583"/>
                              <w:gridCol w:w="850"/>
                              <w:gridCol w:w="993"/>
                              <w:gridCol w:w="3260"/>
                              <w:gridCol w:w="3260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740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6686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otype distribution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b/>
                                      <w:b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08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122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28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pl-PL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pl-PL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T/T + T/t vs t/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dds ratio  (95% CI)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T/T vs T/t + t/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alar rash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826 (0.294 - 2.318), 0.71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913 (0.459 - 1.816), 0.7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Discoid rash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985 (0.413 - 2.348), 0.97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035 (0.598 - 1.792), 0.9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Phototosensitivity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715 (0.326 - 1.571), 0.40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949 (0.578 - 1.559), 0.8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Oral or nasopharyngeal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030 (0.462 - 2.300), 0.94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133 (0.684 - 1.876), 0.6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rthritis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970 (0.316 - 2.980), 1.000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  <w:lang w:val="pl-P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991 (0.485 - 2.024), 0.9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erositis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016 (0.286 - 3.611), 1.000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  <w:lang w:val="pl-P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047 (0.474 - 2.314), 0.9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Renal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429 (0.647 - 3.156), 0.37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148 (0.700 - 1.884), 0.5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Neurologic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245 (0.450 - 3.445), 0.672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143 (0.624 - 2.093), 0.6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matologic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333 (0.562 - 3.163), 0.51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012 (0.600 - 1.704), 0.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Immunologic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1.004 (0.457 - 2.205), 0.99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pl-PL"/>
                                    </w:rPr>
                                    <w:t>0.924 (0.563 - 1.518), 0.7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 xml:space="preserve">antinuclear antibody 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3pt;height:202.2pt;mso-wrap-distance-left:7.05pt;mso-wrap-distance-right:7.05pt;mso-wrap-distance-top:0pt;mso-wrap-distance-bottom:0pt;margin-top:10.05pt;mso-position-vertical-relative:text;margin-left:100.3pt;mso-position-horizontal-relative:page">
                <v:fill opacity="0f"/>
                <v:textbox inset="0in,0in,0in,0in">
                  <w:txbxContent>
                    <w:tbl>
                      <w:tblPr>
                        <w:tblW w:w="126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40"/>
                        <w:gridCol w:w="1583"/>
                        <w:gridCol w:w="850"/>
                        <w:gridCol w:w="993"/>
                        <w:gridCol w:w="3260"/>
                        <w:gridCol w:w="3260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2740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6686" w:type="dxa"/>
                            <w:gridSpan w:val="4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otype distribution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b/>
                                <w:b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108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122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28)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pl-PL"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b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pl-PL"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  <w:lang w:val="pl-PL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T/T + T/t vs t/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dds ratio  (95% CI)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T/T vs T/t + t/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alar rash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826 (0.294 - 2.318), 0.716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913 (0.459 - 1.816), 0.7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Discoid rash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985 (0.413 - 2.348), 0.97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035 (0.598 - 1.792), 0.9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Phototosensitivity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715 (0.326 - 1.571), 0.40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949 (0.578 - 1.559), 0.8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Oral or nasopharyngeal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030 (0.462 - 2.300), 0.94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133 (0.684 - 1.876), 0.6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Arthritis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970 (0.316 - 2.980), 1.000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pl-P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991 (0.485 - 2.024), 0.9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rositis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016 (0.286 - 3.611), 1.000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pl-P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047 (0.474 - 2.314), 0.9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Renal 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429 (0.647 - 3.156), 0.37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148 (0.700 - 1.884), 0.5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eurologic 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245 (0.450 - 3.445), 0.672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143 (0.624 - 2.093), 0.6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matologic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333 (0.562 - 3.163), 0.51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012 (0.600 - 1.704), 0.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Immunologic 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1.004 (0.457 - 2.205), 0.993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pl-PL"/>
                              </w:rPr>
                              <w:t>0.924 (0.563 - 1.518), 0.7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antinuclear antibody 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0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2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/>
        <w:jc w:val="left"/>
        <w:rPr/>
      </w:pPr>
      <w:r>
        <w:rPr>
          <w:vertAlign w:val="superscript"/>
        </w:rPr>
        <w:t>a</w:t>
      </w:r>
      <w:r>
        <w:rPr/>
        <w:t>Represents the absolute number of positive patients for t</w:t>
      </w:r>
      <w:r>
        <w:rPr>
          <w:lang w:val="en-US"/>
        </w:rPr>
        <w:t>/</w:t>
      </w:r>
      <w:r>
        <w:rPr/>
        <w:t>t, t</w:t>
      </w:r>
      <w:r>
        <w:rPr>
          <w:lang w:val="en-US"/>
        </w:rPr>
        <w:t>/</w:t>
      </w:r>
      <w:r>
        <w:rPr/>
        <w:t>T, and T</w:t>
      </w:r>
      <w:r>
        <w:rPr>
          <w:lang w:val="en-US"/>
        </w:rPr>
        <w:t>/</w:t>
      </w:r>
      <w:r>
        <w:rPr/>
        <w:t>T genotypes, respectively.</w:t>
      </w:r>
    </w:p>
    <w:p>
      <w:pPr>
        <w:pStyle w:val="Normal"/>
        <w:spacing w:lineRule="auto" w:line="240"/>
        <w:jc w:val="left"/>
        <w:rPr/>
      </w:pPr>
      <w:r>
        <w:rPr/>
        <w:t xml:space="preserve">Comparison of genotypes </w:t>
      </w:r>
      <w:r>
        <w:rPr>
          <w:vertAlign w:val="superscript"/>
        </w:rPr>
        <w:t>b</w:t>
      </w:r>
      <w:r>
        <w:rPr/>
        <w:t xml:space="preserve">(T/T </w:t>
      </w:r>
      <w:r>
        <w:rPr>
          <w:lang w:val="en-US"/>
        </w:rPr>
        <w:t xml:space="preserve">+ </w:t>
      </w:r>
      <w:r>
        <w:rPr/>
        <w:t xml:space="preserve">t/T </w:t>
      </w:r>
      <w:r>
        <w:rPr>
          <w:lang w:val="en-US"/>
        </w:rPr>
        <w:t xml:space="preserve">vs </w:t>
      </w:r>
      <w:r>
        <w:rPr/>
        <w:t>t/t genotype)</w:t>
      </w:r>
      <w:r>
        <w:rPr>
          <w:vertAlign w:val="superscript"/>
        </w:rPr>
        <w:t xml:space="preserve"> </w:t>
      </w:r>
      <w:r>
        <w:rPr/>
        <w:t xml:space="preserve">and </w:t>
      </w:r>
      <w:r>
        <w:rPr>
          <w:vertAlign w:val="superscript"/>
        </w:rPr>
        <w:t>d</w:t>
      </w:r>
      <w:r>
        <w:rPr/>
        <w:t>(T/T vs t/T + t/t) between patients with and patients without a particular manifestation was performed by</w:t>
      </w:r>
      <w:r>
        <w:rPr>
          <w:vertAlign w:val="superscript"/>
        </w:rPr>
        <w:t xml:space="preserve"> c</w:t>
      </w:r>
      <w:r>
        <w:rPr>
          <w:rFonts w:cs="Symbol" w:ascii="Symbol" w:hAnsi="Symbol"/>
          <w:color w:val="000000"/>
          <w:lang w:val="en-US"/>
        </w:rPr>
        <w:t></w:t>
      </w:r>
      <w:r>
        <w:rPr>
          <w:rFonts w:cs="Symbol" w:ascii="Symbol" w:hAnsi="Symbol"/>
          <w:color w:val="000000"/>
          <w:vertAlign w:val="superscript"/>
          <w:lang w:val="en-US"/>
        </w:rPr>
        <w:t></w:t>
      </w:r>
      <w:r>
        <w:rPr>
          <w:rFonts w:cs="Symbol" w:ascii="Symbol" w:hAnsi="Symbol"/>
          <w:color w:val="000000"/>
          <w:lang w:val="en-US"/>
        </w:rPr>
        <w:t></w:t>
      </w:r>
      <w:r>
        <w:rPr>
          <w:color w:val="000000"/>
          <w:lang w:val="en-US"/>
        </w:rPr>
        <w:t>test</w:t>
      </w:r>
      <w:r>
        <w:rPr>
          <w:color w:val="000000"/>
        </w:rPr>
        <w:t xml:space="preserve">. </w:t>
      </w:r>
    </w:p>
    <w:p>
      <w:pPr>
        <w:pStyle w:val="Normal"/>
        <w:spacing w:lineRule="auto" w:line="240"/>
        <w:jc w:val="left"/>
        <w:rPr/>
      </w:pPr>
      <w:r>
        <w:rPr>
          <w:color w:val="000000"/>
          <w:vertAlign w:val="superscript"/>
        </w:rPr>
        <w:t>e</w:t>
      </w:r>
      <w:r>
        <w:rPr>
          <w:color w:val="000000"/>
        </w:rPr>
        <w:t>Fisher exact test.</w:t>
      </w:r>
    </w:p>
    <w:p>
      <w:pPr>
        <w:pStyle w:val="Normal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before="120" w:after="0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GB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en-GB"/>
    </w:rPr>
  </w:style>
  <w:style w:type="character" w:styleId="TematkomentarzaZnak">
    <w:name w:val="Temat komentarza Znak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_level1"/>
    <w:basedOn w:val="Normal"/>
    <w:qFormat/>
    <w:pPr>
      <w:widowControl w:val="false"/>
      <w:numPr>
        <w:ilvl w:val="0"/>
        <w:numId w:val="2"/>
      </w:numPr>
      <w:tabs>
        <w:tab w:val="clear" w:pos="708"/>
        <w:tab w:val="left" w:pos="0" w:leader="none"/>
        <w:tab w:val="left" w:pos="348" w:leader="none"/>
        <w:tab w:val="left" w:pos="1056" w:leader="none"/>
        <w:tab w:val="left" w:pos="1764" w:leader="none"/>
        <w:tab w:val="left" w:pos="2472" w:leader="none"/>
        <w:tab w:val="left" w:pos="3180" w:leader="none"/>
        <w:tab w:val="left" w:pos="3888" w:leader="none"/>
        <w:tab w:val="left" w:pos="4596" w:leader="none"/>
        <w:tab w:val="left" w:pos="5304" w:leader="none"/>
        <w:tab w:val="left" w:pos="6012" w:leader="none"/>
        <w:tab w:val="left" w:pos="6720" w:leader="none"/>
        <w:tab w:val="left" w:pos="7428" w:leader="none"/>
        <w:tab w:val="left" w:pos="8136" w:leader="none"/>
        <w:tab w:val="left" w:pos="8844" w:leader="none"/>
      </w:tabs>
      <w:autoSpaceDE w:val="false"/>
      <w:spacing w:lineRule="auto" w:line="240"/>
      <w:ind w:left="360" w:hanging="0"/>
      <w:jc w:val="left"/>
      <w:outlineLvl w:val="0"/>
    </w:pPr>
    <w:rPr>
      <w:szCs w:val="24"/>
      <w:lang w:val="en-US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lang w:val="de-DE"/>
    </w:rPr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7:49:00Z</dcterms:created>
  <dc:creator>OEM</dc:creator>
  <dc:description/>
  <cp:keywords/>
  <dc:language>en-US</dc:language>
  <cp:lastModifiedBy>1</cp:lastModifiedBy>
  <cp:lastPrinted>2012-05-10T14:13:00Z</cp:lastPrinted>
  <dcterms:modified xsi:type="dcterms:W3CDTF">2012-09-23T17:41:00Z</dcterms:modified>
  <cp:revision>4</cp:revision>
  <dc:subject/>
  <dc:title>Table 2</dc:title>
</cp:coreProperties>
</file>